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065" w:rsidRPr="00511065" w:rsidRDefault="00511065" w:rsidP="0051106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</w:rPr>
      </w:pPr>
      <w:r w:rsidRPr="00511065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</w:rPr>
        <w:t xml:space="preserve">Supplementary Table </w:t>
      </w:r>
      <w:r w:rsidR="00870966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</w:rPr>
        <w:t>2</w:t>
      </w:r>
      <w:r w:rsidR="00697F00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</w:rPr>
        <w:t>:</w:t>
      </w:r>
      <w:bookmarkStart w:id="0" w:name="_GoBack"/>
      <w:bookmarkEnd w:id="0"/>
      <w:r w:rsidRPr="00511065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</w:rPr>
        <w:t xml:space="preserve"> Clinical information as well as the HORMAD1 expression level and transcription start site CpG DNA methylation level of the TNBC tissues collected from Baylor tumor bank.</w:t>
      </w:r>
    </w:p>
    <w:p w:rsidR="00365DEA" w:rsidRDefault="00365DEA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5"/>
        <w:gridCol w:w="463"/>
        <w:gridCol w:w="429"/>
        <w:gridCol w:w="576"/>
        <w:gridCol w:w="474"/>
        <w:gridCol w:w="533"/>
        <w:gridCol w:w="535"/>
        <w:gridCol w:w="463"/>
        <w:gridCol w:w="396"/>
        <w:gridCol w:w="806"/>
        <w:gridCol w:w="558"/>
        <w:gridCol w:w="402"/>
        <w:gridCol w:w="686"/>
        <w:gridCol w:w="462"/>
        <w:gridCol w:w="412"/>
        <w:gridCol w:w="768"/>
        <w:gridCol w:w="285"/>
        <w:gridCol w:w="283"/>
        <w:gridCol w:w="374"/>
      </w:tblGrid>
      <w:tr w:rsidR="00511065" w:rsidRPr="00511065" w:rsidTr="00BF7C39">
        <w:trPr>
          <w:cantSplit/>
          <w:trHeight w:val="2142"/>
        </w:trPr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bookmarkStart w:id="1" w:name="RANGE!A2:S52"/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Sample_ID</w:t>
            </w:r>
            <w:bookmarkEnd w:id="1"/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AGE EXCISION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GEND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RACE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HORMAD1 Relative mRNA leve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HORMAD1 TSS CpG island DNA methylation %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MENOPAUSE STATUS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EXCISION YEAR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GRAD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BIOSAMPLE_CON_DIAG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HIS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AJCC STAG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SIZE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POS NODE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MET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STAG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PR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065" w:rsidRPr="00511065" w:rsidRDefault="00511065" w:rsidP="005110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5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HER</w:t>
            </w:r>
          </w:p>
        </w:tc>
      </w:tr>
      <w:tr w:rsidR="00511065" w:rsidRPr="00511065" w:rsidTr="00BF7C39">
        <w:trPr>
          <w:cantSplit/>
          <w:trHeight w:val="16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0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65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0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47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X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0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20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0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9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X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0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2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9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BT0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X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0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4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N2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9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98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0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9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5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0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87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6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87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98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BT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89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: CI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JCCStage IIA00Stage IIA Stage 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03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cN2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9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0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Lobular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c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1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8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X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23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0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1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N0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BT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cN0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6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9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0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X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647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57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N2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9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18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70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2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9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69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0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28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37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69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65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9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BT2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92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X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2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c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2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04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c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3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N3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=10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3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53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3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28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ullary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Breast Cancer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647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3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86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N1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BT3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3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cNX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3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54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3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57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3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N2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9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3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3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47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4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27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ctal Carcinoma In Situ (DCIS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IS/LCIS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N2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: CI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9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BT4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4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ctal Carcinoma In Situ (DCIS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IS/LCIS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c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: CI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4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9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b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4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69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y size w/ direct exten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4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4aN1a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y size w/ direct exten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4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1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2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9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4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0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c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4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04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0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BT4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6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4N2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y size w/ direct exten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9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4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66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NX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5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11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53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5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6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60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X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53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5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65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N3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=10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I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53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5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8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29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1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80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5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9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11065" w:rsidRPr="00511065" w:rsidTr="00BF7C39">
        <w:trPr>
          <w:cantSplit/>
          <w:trHeight w:val="1134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5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rican-Americ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28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511065" w:rsidRPr="00511065" w:rsidTr="00BF7C39">
        <w:trPr>
          <w:cantSplit/>
          <w:trHeight w:val="171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BT5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7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Breast Cancer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cN0M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=2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de (-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Mets Dz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511065" w:rsidRPr="00511065" w:rsidTr="00BF7C39">
        <w:trPr>
          <w:cantSplit/>
          <w:trHeight w:val="16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5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65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N1M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2cm, &lt;=5c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3 Nodes(+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ge II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11065" w:rsidRPr="00511065" w:rsidRDefault="00511065" w:rsidP="00BF7C3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106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</w:tbl>
    <w:p w:rsidR="00511065" w:rsidRDefault="00511065"/>
    <w:sectPr w:rsidR="00511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996"/>
    <w:rsid w:val="00365DEA"/>
    <w:rsid w:val="00511065"/>
    <w:rsid w:val="00697F00"/>
    <w:rsid w:val="00870966"/>
    <w:rsid w:val="00BF7C39"/>
    <w:rsid w:val="00EE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10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1065"/>
    <w:rPr>
      <w:color w:val="800080"/>
      <w:u w:val="single"/>
    </w:rPr>
  </w:style>
  <w:style w:type="paragraph" w:customStyle="1" w:styleId="xl65">
    <w:name w:val="xl65"/>
    <w:basedOn w:val="Normal"/>
    <w:rsid w:val="00511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511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511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51106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11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10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1065"/>
    <w:rPr>
      <w:color w:val="800080"/>
      <w:u w:val="single"/>
    </w:rPr>
  </w:style>
  <w:style w:type="paragraph" w:customStyle="1" w:styleId="xl65">
    <w:name w:val="xl65"/>
    <w:basedOn w:val="Normal"/>
    <w:rsid w:val="00511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511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511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51106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11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301</Words>
  <Characters>7422</Characters>
  <Application>Microsoft Office Word</Application>
  <DocSecurity>0</DocSecurity>
  <Lines>61</Lines>
  <Paragraphs>17</Paragraphs>
  <ScaleCrop>false</ScaleCrop>
  <Company>UPMC</Company>
  <LinksUpToDate>false</LinksUpToDate>
  <CharactersWithSpaces>8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n</dc:creator>
  <cp:keywords/>
  <dc:description/>
  <cp:lastModifiedBy>Vel</cp:lastModifiedBy>
  <cp:revision>5</cp:revision>
  <dcterms:created xsi:type="dcterms:W3CDTF">2018-05-11T18:21:00Z</dcterms:created>
  <dcterms:modified xsi:type="dcterms:W3CDTF">2018-07-02T13:09:00Z</dcterms:modified>
</cp:coreProperties>
</file>